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C49" w:rsidRDefault="001A2C49" w:rsidP="001A2C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5945B9F" wp14:editId="078BBEB4">
            <wp:extent cx="4355839" cy="4380931"/>
            <wp:effectExtent l="0" t="0" r="6985" b="63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MultiScatter_XP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8674" cy="4383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2C49" w:rsidRDefault="001A2C49" w:rsidP="001A2C49">
      <w:pPr>
        <w:pStyle w:val="Captation"/>
        <w:rPr>
          <w:lang w:val="en-US"/>
        </w:rPr>
      </w:pPr>
      <w:proofErr w:type="gramStart"/>
      <w:r>
        <w:rPr>
          <w:lang w:val="en-US"/>
        </w:rPr>
        <w:t>S6 Fig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 xml:space="preserve">Multi-scatter plot of biological replicates from the </w:t>
      </w:r>
      <w:proofErr w:type="spellStart"/>
      <w:r>
        <w:rPr>
          <w:lang w:val="en-US"/>
        </w:rPr>
        <w:t>secretome</w:t>
      </w:r>
      <w:proofErr w:type="spellEnd"/>
      <w:r>
        <w:rPr>
          <w:lang w:val="en-US"/>
        </w:rPr>
        <w:t xml:space="preserve"> profiling of </w:t>
      </w:r>
      <w:r w:rsidRPr="004E07D6">
        <w:rPr>
          <w:i/>
          <w:lang w:val="en-US"/>
        </w:rPr>
        <w:t xml:space="preserve">X. </w:t>
      </w:r>
      <w:proofErr w:type="spellStart"/>
      <w:r w:rsidRPr="004E07D6">
        <w:rPr>
          <w:i/>
          <w:lang w:val="en-US"/>
        </w:rPr>
        <w:t>retroflexus</w:t>
      </w:r>
      <w:proofErr w:type="spellEnd"/>
      <w:r>
        <w:rPr>
          <w:i/>
          <w:lang w:val="en-US"/>
        </w:rPr>
        <w:t xml:space="preserve"> – P. </w:t>
      </w:r>
      <w:proofErr w:type="spellStart"/>
      <w:r>
        <w:rPr>
          <w:i/>
          <w:lang w:val="en-US"/>
        </w:rPr>
        <w:t>amylolyticus</w:t>
      </w:r>
      <w:proofErr w:type="spellEnd"/>
      <w:r>
        <w:rPr>
          <w:i/>
          <w:lang w:val="en-US"/>
        </w:rPr>
        <w:t xml:space="preserve"> </w:t>
      </w:r>
      <w:r>
        <w:rPr>
          <w:lang w:val="en-US"/>
        </w:rPr>
        <w:t>cultures.</w:t>
      </w:r>
      <w:proofErr w:type="gramEnd"/>
      <w:r>
        <w:rPr>
          <w:lang w:val="en-US"/>
        </w:rPr>
        <w:t xml:space="preserve"> </w:t>
      </w:r>
      <w:r w:rsidRPr="003E29CD">
        <w:rPr>
          <w:b w:val="0"/>
          <w:lang w:val="en-US"/>
        </w:rPr>
        <w:t>Numbers represents Pearson’s correlation between individual samples. The biological replicates X and Y had very low correlation scores with the other replicates, which could influence protein quantification.</w:t>
      </w:r>
      <w:r>
        <w:rPr>
          <w:lang w:val="en-US"/>
        </w:rPr>
        <w:t xml:space="preserve"> </w:t>
      </w:r>
    </w:p>
    <w:p w:rsidR="001A2C49" w:rsidRDefault="001A2C49" w:rsidP="001A2C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9652C" w:rsidRDefault="0009652C">
      <w:bookmarkStart w:id="0" w:name="_GoBack"/>
      <w:bookmarkEnd w:id="0"/>
    </w:p>
    <w:sectPr w:rsidR="00096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C49"/>
    <w:rsid w:val="0009652C"/>
    <w:rsid w:val="001A2C49"/>
    <w:rsid w:val="00254C03"/>
    <w:rsid w:val="00D03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C49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ation">
    <w:name w:val="Captation"/>
    <w:basedOn w:val="Normal"/>
    <w:link w:val="CaptationChar"/>
    <w:qFormat/>
    <w:rsid w:val="001A2C49"/>
    <w:rPr>
      <w:b/>
      <w:sz w:val="20"/>
    </w:rPr>
  </w:style>
  <w:style w:type="character" w:customStyle="1" w:styleId="CaptationChar">
    <w:name w:val="Captation Char"/>
    <w:basedOn w:val="DefaultParagraphFont"/>
    <w:link w:val="Captation"/>
    <w:rsid w:val="001A2C49"/>
    <w:rPr>
      <w:b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C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C49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C49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ation">
    <w:name w:val="Captation"/>
    <w:basedOn w:val="Normal"/>
    <w:link w:val="CaptationChar"/>
    <w:qFormat/>
    <w:rsid w:val="001A2C49"/>
    <w:rPr>
      <w:b/>
      <w:sz w:val="20"/>
    </w:rPr>
  </w:style>
  <w:style w:type="character" w:customStyle="1" w:styleId="CaptationChar">
    <w:name w:val="Captation Char"/>
    <w:basedOn w:val="DefaultParagraphFont"/>
    <w:link w:val="Captation"/>
    <w:rsid w:val="001A2C49"/>
    <w:rPr>
      <w:b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C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C49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>Microsoft</Company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16T09:34:00Z</dcterms:created>
  <dcterms:modified xsi:type="dcterms:W3CDTF">2020-01-16T09:34:00Z</dcterms:modified>
</cp:coreProperties>
</file>